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F46A1" w14:textId="0574CFFE" w:rsidR="00C51A5A" w:rsidRDefault="00C51A5A" w:rsidP="00C51A5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4</w:t>
      </w:r>
      <w:r>
        <w:rPr>
          <w:rFonts w:ascii="Times New Roman" w:hAnsi="Times New Roman"/>
          <w:b/>
          <w:bCs/>
        </w:rPr>
        <w:t>: Summary statistics for the instrumental variables associated with AF/AFL</w:t>
      </w:r>
      <w:r w:rsidRPr="00C51A5A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and</w:t>
      </w:r>
      <w:r w:rsidRPr="00C51A5A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GERD</w:t>
      </w:r>
      <w:r>
        <w:rPr>
          <w:rFonts w:ascii="Times New Roman" w:hAnsi="Times New Roman"/>
          <w:b/>
          <w:bCs/>
        </w:rPr>
        <w:tab/>
      </w:r>
    </w:p>
    <w:p w14:paraId="0FC577C4" w14:textId="77777777" w:rsidR="00C51A5A" w:rsidRDefault="00C51A5A" w:rsidP="00C51A5A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829"/>
        <w:gridCol w:w="730"/>
        <w:gridCol w:w="709"/>
        <w:gridCol w:w="711"/>
        <w:gridCol w:w="927"/>
        <w:gridCol w:w="776"/>
        <w:gridCol w:w="1277"/>
        <w:gridCol w:w="1134"/>
        <w:gridCol w:w="1134"/>
        <w:gridCol w:w="709"/>
        <w:gridCol w:w="1134"/>
        <w:gridCol w:w="1134"/>
        <w:gridCol w:w="1134"/>
      </w:tblGrid>
      <w:tr w:rsidR="00C51A5A" w14:paraId="78797BCE" w14:textId="77777777" w:rsidTr="00C51A5A"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0558C" w14:textId="77777777" w:rsidR="00C51A5A" w:rsidRDefault="00C51A5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SNPs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EB04E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E6F02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65954A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2</w:t>
            </w:r>
          </w:p>
        </w:tc>
        <w:tc>
          <w:tcPr>
            <w:tcW w:w="59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D1192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E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7F823" w14:textId="77777777" w:rsidR="00C51A5A" w:rsidRDefault="00C51A5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7385A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F/AFL</w:t>
            </w:r>
          </w:p>
        </w:tc>
      </w:tr>
      <w:tr w:rsidR="00C51A5A" w14:paraId="0895A521" w14:textId="77777777" w:rsidTr="00C51A5A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F86FF" w14:textId="77777777" w:rsidR="00C51A5A" w:rsidRDefault="00C51A5A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ACA78" w14:textId="77777777" w:rsidR="00C51A5A" w:rsidRDefault="00C51A5A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60B4D" w14:textId="77777777" w:rsidR="00C51A5A" w:rsidRDefault="00C51A5A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C5B2C" w14:textId="77777777" w:rsidR="00C51A5A" w:rsidRDefault="00C51A5A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2646D" w14:textId="77777777" w:rsidR="00C51A5A" w:rsidRDefault="00C51A5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EAF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38157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5B4FB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CDADF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5871C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D1ECD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39250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0D9DC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29BBE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DCB85" w14:textId="77777777" w:rsidR="00C51A5A" w:rsidRDefault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C51A5A" w14:paraId="4590ED1D" w14:textId="77777777" w:rsidTr="00787290"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CA778" w14:textId="684E29F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050724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1A78B" w14:textId="053F0A4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57090" w14:textId="0AB2BF8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C21D2" w14:textId="33F39B0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A6981" w14:textId="3525A0F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98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E4923" w14:textId="7CDE5AB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03 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8A44B" w14:textId="6C85608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3D6B2" w14:textId="4117101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29E-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03179" w14:textId="14C3941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43E-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96BB63" w14:textId="0A8D277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18.5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F82EF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6EC69F" w14:textId="72B36CE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6734B" w14:textId="0C878A9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41BA33" w14:textId="5EBC1AA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15 </w:t>
            </w:r>
          </w:p>
        </w:tc>
      </w:tr>
      <w:tr w:rsidR="00C51A5A" w14:paraId="5A0829BB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544AB" w14:textId="434468C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0715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2F15" w14:textId="12D6851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261A" w14:textId="5608F07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97574" w14:textId="2A2D19C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E450" w14:textId="5AD75CF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74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D6F5" w14:textId="73EAA97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12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659F" w14:textId="37CFA90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5EE7" w14:textId="030A604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04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8B19" w14:textId="1AED1A4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7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2D59" w14:textId="2DFE393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67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6A56C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DDE6" w14:textId="10FB600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AD33" w14:textId="06CA95C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E65E7" w14:textId="158A891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30 </w:t>
            </w:r>
          </w:p>
        </w:tc>
      </w:tr>
      <w:tr w:rsidR="00C51A5A" w14:paraId="15106576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CA79" w14:textId="1AF0839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07539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27C6" w14:textId="2E4C4F2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AA06" w14:textId="2AF00DA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92E0" w14:textId="49B3BBF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8E64" w14:textId="32EF6EE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4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6534" w14:textId="5A611D3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8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2B53" w14:textId="19C8BD9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C1CE" w14:textId="384D32F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4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CD95" w14:textId="30533F4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4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AD7C" w14:textId="46C3F87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6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75E83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BA14" w14:textId="0107BCD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8016" w14:textId="4DB48C2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9846" w14:textId="6CDADD0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57 </w:t>
            </w:r>
          </w:p>
        </w:tc>
      </w:tr>
      <w:tr w:rsidR="00C51A5A" w14:paraId="1F8EEA97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23E7" w14:textId="16ECA8C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08839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2C0E" w14:textId="35EE3D9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1ECE" w14:textId="3B9771F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9949" w14:textId="79CA313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2DD5" w14:textId="5A14CAD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3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41394" w14:textId="7EF158F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1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FEE61" w14:textId="259310D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E25E" w14:textId="5C08949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1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15E7" w14:textId="05E7DD7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5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0C05" w14:textId="5EB6B6C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35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B3F223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E5C8" w14:textId="4B914FC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04EB" w14:textId="514EA1F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8E5A" w14:textId="7D66F1E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89 </w:t>
            </w:r>
          </w:p>
        </w:tc>
      </w:tr>
      <w:tr w:rsidR="00C51A5A" w14:paraId="4DD5EAE2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A58CE" w14:textId="4298349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25095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A849" w14:textId="7D7F245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BD01" w14:textId="7156541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A9F3" w14:textId="1686B8C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C045" w14:textId="0DB1BAE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1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ED9B" w14:textId="0FB6425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89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4BA5" w14:textId="31ADCC7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C7FE" w14:textId="6867E93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26F3" w14:textId="61187BE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3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23A6" w14:textId="58CE04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3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27C4E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B6D8" w14:textId="54F4741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55A3" w14:textId="62126DF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078A" w14:textId="5E7EA13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49 </w:t>
            </w:r>
          </w:p>
        </w:tc>
      </w:tr>
      <w:tr w:rsidR="00C51A5A" w14:paraId="36D6BFA4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D152" w14:textId="139D404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29883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FBE0" w14:textId="72753AE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85FD" w14:textId="30CBB00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E492" w14:textId="1F5090B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8E93" w14:textId="3A86558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2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9FED" w14:textId="745D874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37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8311F" w14:textId="5BFA212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4CED" w14:textId="7A338E0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F1B2" w14:textId="0FBCB50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4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0C15" w14:textId="539087F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02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D7A57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26FB" w14:textId="108571C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610B" w14:textId="52771FC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D88F" w14:textId="75DE983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977 </w:t>
            </w:r>
          </w:p>
        </w:tc>
      </w:tr>
      <w:tr w:rsidR="00C51A5A" w14:paraId="3162C04B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BA50" w14:textId="305CC5B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477906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70B2" w14:textId="5884467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2A24" w14:textId="5558CC6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79E1" w14:textId="06CEDD3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5532" w14:textId="64B0727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4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62AA" w14:textId="0F8400F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3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E534" w14:textId="29F5D35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E6BE" w14:textId="0703ADE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0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BB40" w14:textId="355C803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50E1" w14:textId="499D890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98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D9E49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0221" w14:textId="7B698E4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7AE2" w14:textId="158C86E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3A91" w14:textId="04D4750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69 </w:t>
            </w:r>
          </w:p>
        </w:tc>
      </w:tr>
      <w:tr w:rsidR="00C51A5A" w14:paraId="6A4374B4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BB36" w14:textId="6987DB5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170421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E8C5" w14:textId="01C45EA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CBD2" w14:textId="5EA9665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B13AE" w14:textId="0DDEA46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AC44" w14:textId="6CD8720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5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6D11" w14:textId="2228D3D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8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0BA5" w14:textId="0185F8C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685F" w14:textId="27D201C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21E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DD86" w14:textId="1E2FD14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8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55CA" w14:textId="5BC0E5E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9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8E06D1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50FF" w14:textId="6351A97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83502" w14:textId="11767F1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568E" w14:textId="778CCF6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727 </w:t>
            </w:r>
          </w:p>
        </w:tc>
      </w:tr>
      <w:tr w:rsidR="00C51A5A" w14:paraId="60538956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059E" w14:textId="74BA8CB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22090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14B47" w14:textId="0AB8598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A434" w14:textId="6EC7DB7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54EAF" w14:textId="2A76BCC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69B7" w14:textId="342FCAD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3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58AA" w14:textId="3A08D1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8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3AAA" w14:textId="6EDE3AF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5B7B" w14:textId="6853896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F61B6" w14:textId="6EFFA32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4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6FC4" w14:textId="7FF1845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7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07438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3CCB" w14:textId="790A7D1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41748" w14:textId="7361B53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DEF56" w14:textId="00C4C22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70 </w:t>
            </w:r>
          </w:p>
        </w:tc>
      </w:tr>
      <w:tr w:rsidR="00C51A5A" w14:paraId="388F7343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92F0" w14:textId="66FE447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345158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F434" w14:textId="3234ADE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41D7" w14:textId="7B4B65A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8B82" w14:textId="25C96B1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0A8C2" w14:textId="1A775BE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0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6EC99" w14:textId="04FDD50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5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866C" w14:textId="709DAF1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92BB" w14:textId="1C4C9AB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84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044D" w14:textId="2324205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B4D2" w14:textId="7D9BD44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432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0B4A1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E643F" w14:textId="578D551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A3F8" w14:textId="595B393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4E30" w14:textId="74EE935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9 </w:t>
            </w:r>
          </w:p>
        </w:tc>
      </w:tr>
      <w:tr w:rsidR="00C51A5A" w14:paraId="10DA796E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936D" w14:textId="302983C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38079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9E60" w14:textId="0EA7C43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CABB" w14:textId="6936A1E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132B" w14:textId="0687554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2B0A" w14:textId="4D20A9E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7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1758" w14:textId="0DA7A05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2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566C" w14:textId="5928AB6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43B5" w14:textId="29585BD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75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1B65" w14:textId="0EAAA83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0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C4B7" w14:textId="660DC58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22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B5DD9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1E9B" w14:textId="6B5A180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F2CF" w14:textId="436C3F6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5A226" w14:textId="4A1F491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66 </w:t>
            </w:r>
          </w:p>
        </w:tc>
      </w:tr>
      <w:tr w:rsidR="00C51A5A" w14:paraId="660E5498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1A79" w14:textId="11ABB14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5295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5F90" w14:textId="16D2C4A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BD55B" w14:textId="4A045A8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C6D3" w14:textId="4DA102F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C3A0E" w14:textId="342645D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8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2E22" w14:textId="07C24E5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3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C2B7" w14:textId="3E9DB47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C3C4" w14:textId="39BA30C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56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1583" w14:textId="5E81970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8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1E3A" w14:textId="337D5EB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61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17688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029E" w14:textId="525172C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3E9D" w14:textId="6282846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0F75B" w14:textId="7A3C15C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51A5A" w14:paraId="517694A1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32D8" w14:textId="1439DED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561479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6A54" w14:textId="37021C1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D489" w14:textId="7CFBBFA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5234" w14:textId="519FAC6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64D8" w14:textId="01DB99E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5EAD" w14:textId="7E868D5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17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7F322" w14:textId="00F7FEE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227C" w14:textId="4F20116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E5A8" w14:textId="0433F01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4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4C8D" w14:textId="246E971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8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0293FE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437C9" w14:textId="0452A94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02EC" w14:textId="796E738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5D699" w14:textId="3B8EC08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02 </w:t>
            </w:r>
          </w:p>
        </w:tc>
      </w:tr>
      <w:tr w:rsidR="00C51A5A" w14:paraId="5A206572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D7A7" w14:textId="4FBD585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673293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0279" w14:textId="2866C67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CFDF" w14:textId="32AFD75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77C7" w14:textId="653F2B6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D7FF" w14:textId="1A3CDAC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2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2F25" w14:textId="6036F94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74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92A8" w14:textId="76BE21C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064D" w14:textId="7CB1EC0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33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BEEC" w14:textId="69FDF47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1C74" w14:textId="36DED8D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488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97B3D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989F" w14:textId="6565029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CDDA" w14:textId="3BB7195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DF9C" w14:textId="23F43BE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50 </w:t>
            </w:r>
          </w:p>
        </w:tc>
      </w:tr>
      <w:tr w:rsidR="00C51A5A" w14:paraId="0B66E792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B755" w14:textId="54DA242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68389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0773" w14:textId="73BEB74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C33B" w14:textId="5CD2508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A366" w14:textId="6824839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485C" w14:textId="7AD3BB8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9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D620" w14:textId="588A536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94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6843" w14:textId="067A7DC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95A0" w14:textId="325A587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77E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F94F" w14:textId="2D9355C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31E6" w14:textId="1CFF37C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651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663B76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2842" w14:textId="6BB536E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58B2" w14:textId="038B924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9402" w14:textId="0363CCF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66 </w:t>
            </w:r>
          </w:p>
        </w:tc>
      </w:tr>
      <w:tr w:rsidR="00C51A5A" w14:paraId="39341CC7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9386" w14:textId="18330CA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755574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3A18" w14:textId="2020B525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9053" w14:textId="4F76F71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7F52" w14:textId="0CA3144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24FC" w14:textId="2E5F403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9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BA3B" w14:textId="2940307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4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30FD" w14:textId="24E3660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2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45A8" w14:textId="6DFDFFA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7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1F83" w14:textId="2281390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8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CA7F" w14:textId="23BC96A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42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01ED0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DFA4" w14:textId="0DE3570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5465" w14:textId="386609C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7AEA" w14:textId="7254F60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910 </w:t>
            </w:r>
          </w:p>
        </w:tc>
      </w:tr>
      <w:tr w:rsidR="00C51A5A" w14:paraId="32E94EA8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D9DC" w14:textId="2B9FCAD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76335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7F0D" w14:textId="10EEE51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0DD0F" w14:textId="5E60EB7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38EE" w14:textId="4F6629C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C9F2" w14:textId="12E64FD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4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0754" w14:textId="3BE5210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87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071E" w14:textId="4F2DF7F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EF6D" w14:textId="5BE13BA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9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A0728" w14:textId="26556E7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7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6C37" w14:textId="1FEB627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26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135EC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848F" w14:textId="1FDF50A8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5C61" w14:textId="19E0DE7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EDF3" w14:textId="289C796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63 </w:t>
            </w:r>
          </w:p>
        </w:tc>
      </w:tr>
      <w:tr w:rsidR="00C51A5A" w14:paraId="4EA298EF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5288" w14:textId="29CDA2E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8803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FA89" w14:textId="3400BE2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060D" w14:textId="6435B7B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E07FA" w14:textId="36AD403B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C0D6" w14:textId="4C50C60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1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A25E" w14:textId="59771AB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0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B4B5" w14:textId="719DFA1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4654F" w14:textId="098E942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7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7493" w14:textId="6BDE615D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9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DC07" w14:textId="07761B2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95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0F453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F0B0" w14:textId="2DECC15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7649" w14:textId="16F4DF0E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D35E" w14:textId="42A2FF22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63 </w:t>
            </w:r>
          </w:p>
        </w:tc>
      </w:tr>
      <w:tr w:rsidR="00C51A5A" w14:paraId="70E93A17" w14:textId="77777777" w:rsidTr="0078729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F638" w14:textId="5E55727F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s98252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A3AC" w14:textId="47029283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6FBD1" w14:textId="453A7029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3DD9" w14:textId="3EFEEDB1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54CB" w14:textId="5797E4F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58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DAF9" w14:textId="6D00716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0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418D" w14:textId="46315126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6F74" w14:textId="4634DB9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4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8C96" w14:textId="308A64CC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4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308FE" w14:textId="553969E0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54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CE273" w14:textId="77777777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1817" w14:textId="3575395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0FAAD" w14:textId="52181454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B443" w14:textId="036EEE3A" w:rsidR="00C51A5A" w:rsidRDefault="00C51A5A" w:rsidP="00C51A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38 </w:t>
            </w:r>
          </w:p>
        </w:tc>
      </w:tr>
    </w:tbl>
    <w:p w14:paraId="705AC958" w14:textId="697028F6" w:rsidR="00C51A5A" w:rsidRDefault="00C51A5A">
      <w:pPr>
        <w:rPr>
          <w:rFonts w:hint="eastAsia"/>
        </w:rPr>
      </w:pPr>
    </w:p>
    <w:sectPr w:rsidR="00C51A5A" w:rsidSect="004644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625CE" w14:textId="77777777" w:rsidR="0046445A" w:rsidRDefault="0046445A" w:rsidP="00C51A5A">
      <w:r>
        <w:separator/>
      </w:r>
    </w:p>
  </w:endnote>
  <w:endnote w:type="continuationSeparator" w:id="0">
    <w:p w14:paraId="0CE33CD0" w14:textId="77777777" w:rsidR="0046445A" w:rsidRDefault="0046445A" w:rsidP="00C51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80B42" w14:textId="77777777" w:rsidR="0046445A" w:rsidRDefault="0046445A" w:rsidP="00C51A5A">
      <w:r>
        <w:separator/>
      </w:r>
    </w:p>
  </w:footnote>
  <w:footnote w:type="continuationSeparator" w:id="0">
    <w:p w14:paraId="57F98B79" w14:textId="77777777" w:rsidR="0046445A" w:rsidRDefault="0046445A" w:rsidP="00C51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B9"/>
    <w:rsid w:val="0046445A"/>
    <w:rsid w:val="007C12B9"/>
    <w:rsid w:val="00C5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DB34F"/>
  <w15:chartTrackingRefBased/>
  <w15:docId w15:val="{4FC5703B-657C-4A71-A4EF-4A455BB1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A5A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A5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51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A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51A5A"/>
    <w:rPr>
      <w:sz w:val="18"/>
      <w:szCs w:val="18"/>
    </w:rPr>
  </w:style>
  <w:style w:type="table" w:styleId="a7">
    <w:name w:val="Table Grid"/>
    <w:basedOn w:val="a1"/>
    <w:uiPriority w:val="99"/>
    <w:rsid w:val="00C51A5A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松 胡</dc:creator>
  <cp:keywords/>
  <dc:description/>
  <cp:lastModifiedBy>万松 胡</cp:lastModifiedBy>
  <cp:revision>2</cp:revision>
  <dcterms:created xsi:type="dcterms:W3CDTF">2024-05-01T12:07:00Z</dcterms:created>
  <dcterms:modified xsi:type="dcterms:W3CDTF">2024-05-01T12:13:00Z</dcterms:modified>
</cp:coreProperties>
</file>